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F4C48" w14:textId="77777777" w:rsidR="0020494B" w:rsidRDefault="0020494B" w:rsidP="002049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Table </w:t>
      </w:r>
      <w:r w:rsidRPr="007664CE">
        <w:rPr>
          <w:rFonts w:ascii="Arial" w:hAnsi="Arial" w:cs="Arial"/>
          <w:sz w:val="24"/>
          <w:szCs w:val="24"/>
          <w:lang w:val="en-GB"/>
        </w:rPr>
        <w:t>S</w:t>
      </w:r>
      <w:r>
        <w:rPr>
          <w:rFonts w:ascii="Arial" w:hAnsi="Arial" w:cs="Arial"/>
          <w:sz w:val="24"/>
          <w:szCs w:val="24"/>
          <w:lang w:val="en-GB"/>
        </w:rPr>
        <w:t xml:space="preserve">2. Peaks used by the algorithm for model generation in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linProTools</w:t>
      </w:r>
      <w:proofErr w:type="spellEnd"/>
      <w:r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20494B" w14:paraId="00F2820C" w14:textId="77777777" w:rsidTr="00A55820">
        <w:tc>
          <w:tcPr>
            <w:tcW w:w="32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E6529" w14:textId="77777777" w:rsidR="0020494B" w:rsidRDefault="0020494B" w:rsidP="00A558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lgorithm</w:t>
            </w:r>
          </w:p>
        </w:tc>
        <w:tc>
          <w:tcPr>
            <w:tcW w:w="32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BAB3E" w14:textId="77777777" w:rsidR="0020494B" w:rsidRDefault="0020494B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ndex</w:t>
            </w:r>
          </w:p>
        </w:tc>
        <w:tc>
          <w:tcPr>
            <w:tcW w:w="32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E518BA" w14:textId="77777777" w:rsidR="0020494B" w:rsidRDefault="0020494B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ass (m/z)</w:t>
            </w:r>
          </w:p>
        </w:tc>
      </w:tr>
      <w:tr w:rsidR="00221FE7" w14:paraId="6CBC744A" w14:textId="77777777" w:rsidTr="00A55820">
        <w:tc>
          <w:tcPr>
            <w:tcW w:w="3209" w:type="dxa"/>
            <w:vMerge w:val="restart"/>
            <w:tcBorders>
              <w:left w:val="nil"/>
              <w:right w:val="nil"/>
            </w:tcBorders>
            <w:vAlign w:val="center"/>
          </w:tcPr>
          <w:p w14:paraId="7273BE1A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A</w:t>
            </w:r>
          </w:p>
        </w:tc>
        <w:tc>
          <w:tcPr>
            <w:tcW w:w="3209" w:type="dxa"/>
            <w:tcBorders>
              <w:left w:val="nil"/>
              <w:bottom w:val="nil"/>
              <w:right w:val="nil"/>
            </w:tcBorders>
            <w:vAlign w:val="center"/>
          </w:tcPr>
          <w:p w14:paraId="5D50F10B" w14:textId="64FC2D40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3210" w:type="dxa"/>
            <w:tcBorders>
              <w:left w:val="nil"/>
              <w:bottom w:val="nil"/>
              <w:right w:val="nil"/>
            </w:tcBorders>
            <w:vAlign w:val="center"/>
          </w:tcPr>
          <w:p w14:paraId="053C1348" w14:textId="3960CC0A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,829.8</w:t>
            </w:r>
          </w:p>
        </w:tc>
      </w:tr>
      <w:tr w:rsidR="00221FE7" w14:paraId="1F75E2F8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14C6317F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9D4C" w14:textId="518062AA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1D03" w14:textId="4555F51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,6532.66</w:t>
            </w:r>
          </w:p>
        </w:tc>
      </w:tr>
      <w:tr w:rsidR="00221FE7" w14:paraId="3EAD1A35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089106A2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33B8" w14:textId="0DA84B53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DC88" w14:textId="0C5E6C13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,108.42</w:t>
            </w:r>
          </w:p>
        </w:tc>
      </w:tr>
      <w:tr w:rsidR="00221FE7" w14:paraId="64895013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11D34410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E75C" w14:textId="1D64BBDE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B48C" w14:textId="3C87F882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,646.27</w:t>
            </w:r>
          </w:p>
        </w:tc>
      </w:tr>
      <w:tr w:rsidR="00221FE7" w14:paraId="36122FF7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02D1D45B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464E" w14:textId="47556A4B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EE5D" w14:textId="32DB9BA2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,567.15</w:t>
            </w:r>
          </w:p>
        </w:tc>
      </w:tr>
      <w:tr w:rsidR="00221FE7" w14:paraId="7783CC33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72C6E9D3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2E59" w14:textId="2DEE6E45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FF58" w14:textId="2F090D6E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,250.85</w:t>
            </w:r>
          </w:p>
        </w:tc>
      </w:tr>
      <w:tr w:rsidR="00221FE7" w14:paraId="5E429631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163DBCB0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5EAA" w14:textId="09550FED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787A" w14:textId="1F50BE35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,094.53</w:t>
            </w:r>
          </w:p>
        </w:tc>
      </w:tr>
      <w:tr w:rsidR="00221FE7" w14:paraId="31C0F80E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3B88C6A5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708D" w14:textId="779DB930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8512" w14:textId="78D660A4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,916.53</w:t>
            </w:r>
          </w:p>
        </w:tc>
      </w:tr>
      <w:tr w:rsidR="00221FE7" w14:paraId="0772E175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52F8F5F2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1BFB" w14:textId="53467DAC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4893" w14:textId="52500055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,244.13</w:t>
            </w:r>
          </w:p>
        </w:tc>
      </w:tr>
      <w:tr w:rsidR="00221FE7" w14:paraId="05BF2EA1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5D4005DE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079A" w14:textId="6229965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9A6E" w14:textId="70798329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,200.74</w:t>
            </w:r>
          </w:p>
        </w:tc>
      </w:tr>
      <w:tr w:rsidR="00221FE7" w14:paraId="2C66BC14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126C809A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4A91" w14:textId="00A9A9E5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8679" w14:textId="07E75C2F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,140.91</w:t>
            </w:r>
          </w:p>
        </w:tc>
      </w:tr>
      <w:tr w:rsidR="00221FE7" w14:paraId="3F462827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7C4A2939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675E" w14:textId="51C82E12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5E23" w14:textId="079C5A52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,307.32</w:t>
            </w:r>
          </w:p>
        </w:tc>
      </w:tr>
      <w:tr w:rsidR="00221FE7" w14:paraId="36BD02CC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017F25EE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D310" w14:textId="1441BBA2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B7BF" w14:textId="38C7E009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,145.23</w:t>
            </w:r>
          </w:p>
        </w:tc>
      </w:tr>
      <w:tr w:rsidR="00221FE7" w14:paraId="4CEC74FF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0C210FA0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137C" w14:textId="66EA9D39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7C41" w14:textId="519E7962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,458.16</w:t>
            </w:r>
          </w:p>
        </w:tc>
      </w:tr>
      <w:tr w:rsidR="00221FE7" w14:paraId="1E3FD3A0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26513AFF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12BE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CF26" w14:textId="77777777" w:rsidR="00221FE7" w:rsidDel="005C1C08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,520.66</w:t>
            </w:r>
          </w:p>
        </w:tc>
      </w:tr>
      <w:tr w:rsidR="00221FE7" w14:paraId="571EE5B9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11A66D68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DED0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9599" w14:textId="77777777" w:rsidR="00221FE7" w:rsidDel="005C1C08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,886.8</w:t>
            </w:r>
          </w:p>
        </w:tc>
      </w:tr>
      <w:tr w:rsidR="00221FE7" w14:paraId="24F53996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575FCD90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E19C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DE69" w14:textId="77777777" w:rsidR="00221FE7" w:rsidDel="005C1C08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,026.78</w:t>
            </w:r>
          </w:p>
        </w:tc>
      </w:tr>
      <w:tr w:rsidR="00221FE7" w14:paraId="41149F7F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6EAF085B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753B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411B" w14:textId="77777777" w:rsidR="00221FE7" w:rsidDel="005C1C08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,386.84</w:t>
            </w:r>
          </w:p>
        </w:tc>
      </w:tr>
      <w:tr w:rsidR="00221FE7" w14:paraId="3247A749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4F379A2F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EF1E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16E9" w14:textId="77777777" w:rsidR="00221FE7" w:rsidDel="005C1C08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,701.32</w:t>
            </w:r>
          </w:p>
        </w:tc>
      </w:tr>
      <w:tr w:rsidR="00221FE7" w14:paraId="5398ADFD" w14:textId="77777777" w:rsidTr="00A55820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01E96FAB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A5EB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2E6B" w14:textId="77777777" w:rsidR="00221FE7" w:rsidDel="005C1C08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,289.92</w:t>
            </w:r>
          </w:p>
        </w:tc>
      </w:tr>
      <w:tr w:rsidR="00221FE7" w14:paraId="21892215" w14:textId="77777777" w:rsidTr="00221FE7">
        <w:tc>
          <w:tcPr>
            <w:tcW w:w="3209" w:type="dxa"/>
            <w:vMerge w:val="restart"/>
            <w:tcBorders>
              <w:left w:val="nil"/>
              <w:right w:val="nil"/>
            </w:tcBorders>
            <w:vAlign w:val="center"/>
          </w:tcPr>
          <w:p w14:paraId="2357AB10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QC</w:t>
            </w:r>
          </w:p>
        </w:tc>
        <w:tc>
          <w:tcPr>
            <w:tcW w:w="3209" w:type="dxa"/>
            <w:tcBorders>
              <w:left w:val="nil"/>
              <w:bottom w:val="nil"/>
              <w:right w:val="nil"/>
            </w:tcBorders>
            <w:vAlign w:val="center"/>
          </w:tcPr>
          <w:p w14:paraId="754A4AB8" w14:textId="47A39119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210" w:type="dxa"/>
            <w:tcBorders>
              <w:left w:val="nil"/>
              <w:bottom w:val="nil"/>
              <w:right w:val="nil"/>
            </w:tcBorders>
            <w:vAlign w:val="center"/>
          </w:tcPr>
          <w:p w14:paraId="3E2160BE" w14:textId="69024685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,218.2</w:t>
            </w:r>
          </w:p>
        </w:tc>
      </w:tr>
      <w:tr w:rsidR="00221FE7" w14:paraId="6A314D77" w14:textId="77777777" w:rsidTr="00221FE7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24ED36EE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FDE3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B480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,244.13</w:t>
            </w:r>
          </w:p>
        </w:tc>
      </w:tr>
      <w:tr w:rsidR="00221FE7" w14:paraId="68CA3229" w14:textId="77777777" w:rsidTr="00221FE7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0075CC90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6D3B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3DC3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,342.98</w:t>
            </w:r>
          </w:p>
        </w:tc>
      </w:tr>
      <w:tr w:rsidR="00221FE7" w14:paraId="5E6731E3" w14:textId="77777777" w:rsidTr="00221FE7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2FF3444F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5661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8C40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,234.46</w:t>
            </w:r>
          </w:p>
        </w:tc>
      </w:tr>
      <w:tr w:rsidR="00221FE7" w14:paraId="32FD1C88" w14:textId="77777777" w:rsidTr="00221FE7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37F1CBF9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E89F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FB72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,916.53</w:t>
            </w:r>
          </w:p>
        </w:tc>
      </w:tr>
      <w:tr w:rsidR="00221FE7" w14:paraId="0052CF48" w14:textId="77777777" w:rsidTr="00221FE7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333C5843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C76D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6635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,520.66</w:t>
            </w:r>
          </w:p>
        </w:tc>
      </w:tr>
      <w:tr w:rsidR="00221FE7" w14:paraId="46295B2E" w14:textId="77777777" w:rsidTr="00221FE7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03E6B056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890B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3CE0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,458.16</w:t>
            </w:r>
          </w:p>
        </w:tc>
      </w:tr>
      <w:tr w:rsidR="00221FE7" w14:paraId="1871A4EC" w14:textId="77777777" w:rsidTr="00221FE7">
        <w:tc>
          <w:tcPr>
            <w:tcW w:w="3209" w:type="dxa"/>
            <w:vMerge/>
            <w:tcBorders>
              <w:left w:val="nil"/>
              <w:right w:val="nil"/>
            </w:tcBorders>
            <w:vAlign w:val="center"/>
          </w:tcPr>
          <w:p w14:paraId="3B9BCCA7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ED72" w14:textId="17583F60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12E5" w14:textId="2F83FE4C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,567.15</w:t>
            </w:r>
          </w:p>
        </w:tc>
      </w:tr>
      <w:tr w:rsidR="00221FE7" w14:paraId="28EA71E6" w14:textId="77777777" w:rsidTr="003A28B2">
        <w:tc>
          <w:tcPr>
            <w:tcW w:w="32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0C162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7A9AA" w14:textId="75BF7AD4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4A929" w14:textId="4DD81352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,829.8</w:t>
            </w:r>
          </w:p>
        </w:tc>
      </w:tr>
      <w:tr w:rsidR="00221FE7" w14:paraId="300F5FED" w14:textId="77777777" w:rsidTr="006113B5"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03C87" w14:textId="7777777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NN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ED4D3" w14:textId="756A17D0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74499" w14:textId="02207D67" w:rsidR="00221FE7" w:rsidRDefault="00221FE7" w:rsidP="00A55820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,189.72</w:t>
            </w:r>
          </w:p>
        </w:tc>
      </w:tr>
    </w:tbl>
    <w:p w14:paraId="58DFCADE" w14:textId="77777777" w:rsidR="0020494B" w:rsidRDefault="0020494B" w:rsidP="0020494B">
      <w:pPr>
        <w:spacing w:after="0" w:line="480" w:lineRule="auto"/>
        <w:rPr>
          <w:lang w:val="en-GB"/>
        </w:rPr>
      </w:pPr>
    </w:p>
    <w:p w14:paraId="1C769EF3" w14:textId="77777777" w:rsidR="0020494B" w:rsidRDefault="0020494B" w:rsidP="0020494B">
      <w:pPr>
        <w:rPr>
          <w:lang w:val="en-GB"/>
        </w:rPr>
      </w:pPr>
    </w:p>
    <w:p w14:paraId="0DBC887A" w14:textId="77777777" w:rsidR="005F433B" w:rsidRDefault="006113B5"/>
    <w:sectPr w:rsidR="005F43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M7AwNjOxMLY0MDBV0lEKTi0uzszPAykwrgUABKUzuSwAAAA="/>
  </w:docVars>
  <w:rsids>
    <w:rsidRoot w:val="0020494B"/>
    <w:rsid w:val="000E166A"/>
    <w:rsid w:val="0020494B"/>
    <w:rsid w:val="00221FE7"/>
    <w:rsid w:val="004401AC"/>
    <w:rsid w:val="005C1C08"/>
    <w:rsid w:val="006113B5"/>
    <w:rsid w:val="00852250"/>
    <w:rsid w:val="00F2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08B86"/>
  <w15:chartTrackingRefBased/>
  <w15:docId w15:val="{9C3F7076-C695-46C6-B2CB-C49F979B1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C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C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Cannizzo</dc:creator>
  <cp:keywords/>
  <dc:description/>
  <cp:lastModifiedBy>Natasha Glynn</cp:lastModifiedBy>
  <cp:revision>6</cp:revision>
  <dcterms:created xsi:type="dcterms:W3CDTF">2022-08-02T10:42:00Z</dcterms:created>
  <dcterms:modified xsi:type="dcterms:W3CDTF">2022-11-10T16:50:00Z</dcterms:modified>
</cp:coreProperties>
</file>